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6C2F" w14:textId="77777777" w:rsidR="005F1F20" w:rsidRPr="000525ED" w:rsidRDefault="005F1F20" w:rsidP="005F1F20">
      <w:pPr>
        <w:widowControl/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0525ED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14:paraId="4D9C1513" w14:textId="77777777" w:rsidR="005F1F20" w:rsidRPr="000525ED" w:rsidRDefault="005F1F20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525ED">
        <w:rPr>
          <w:rFonts w:ascii="Times New Roman" w:hAnsi="Times New Roman" w:cs="Times New Roman"/>
          <w:b/>
          <w:sz w:val="28"/>
          <w:szCs w:val="28"/>
        </w:rPr>
        <w:t>Supplementary figure legends:</w:t>
      </w:r>
    </w:p>
    <w:p w14:paraId="77E1571C" w14:textId="51A75FD4" w:rsidR="005F1F20" w:rsidRDefault="005F1F20" w:rsidP="005F1F20">
      <w:pPr>
        <w:spacing w:before="24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435D55">
        <w:rPr>
          <w:rFonts w:ascii="Times New Roman" w:hAnsi="Times New Roman" w:cs="Times New Roman"/>
          <w:b/>
          <w:bCs/>
          <w:sz w:val="24"/>
          <w:szCs w:val="24"/>
        </w:rPr>
        <w:t>Elevated androgen in MeCP2</w:t>
      </w:r>
      <w:r w:rsidRPr="00435D5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g1</w:t>
      </w:r>
      <w:r w:rsidRPr="00435D55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35D55">
        <w:rPr>
          <w:rFonts w:ascii="Times New Roman" w:hAnsi="Times New Roman" w:cs="Times New Roman"/>
          <w:sz w:val="24"/>
          <w:szCs w:val="24"/>
        </w:rPr>
        <w:t xml:space="preserve">Real-time RT-qPCR showing the mRNA level of </w:t>
      </w:r>
      <w:r w:rsidRPr="00435D55">
        <w:rPr>
          <w:rFonts w:ascii="Times New Roman" w:hAnsi="Times New Roman" w:cs="Times New Roman"/>
          <w:i/>
          <w:sz w:val="24"/>
          <w:szCs w:val="24"/>
        </w:rPr>
        <w:t>Gnrh1</w:t>
      </w:r>
      <w:r w:rsidRPr="00435D55">
        <w:rPr>
          <w:rFonts w:ascii="Times New Roman" w:hAnsi="Times New Roman" w:cs="Times New Roman"/>
          <w:sz w:val="24"/>
          <w:szCs w:val="24"/>
        </w:rPr>
        <w:t xml:space="preserve"> in mouse hypothalamus lysates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35D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D55">
        <w:rPr>
          <w:rFonts w:ascii="Times New Roman" w:hAnsi="Times New Roman" w:cs="Times New Roman"/>
          <w:i/>
          <w:sz w:val="24"/>
          <w:szCs w:val="24"/>
        </w:rPr>
        <w:t>Lhb</w:t>
      </w:r>
      <w:proofErr w:type="spellEnd"/>
      <w:r w:rsidRPr="00435D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35D5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35D55">
        <w:rPr>
          <w:rFonts w:ascii="Times New Roman" w:hAnsi="Times New Roman" w:cs="Times New Roman"/>
          <w:i/>
          <w:sz w:val="24"/>
          <w:szCs w:val="24"/>
        </w:rPr>
        <w:t>Gnrhr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435D55">
        <w:rPr>
          <w:rFonts w:ascii="Times New Roman" w:hAnsi="Times New Roman" w:cs="Times New Roman"/>
          <w:sz w:val="24"/>
          <w:szCs w:val="24"/>
        </w:rPr>
        <w:t xml:space="preserve"> in pituitary lysates from MeCP2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435D55">
        <w:rPr>
          <w:rFonts w:ascii="Times New Roman" w:hAnsi="Times New Roman" w:cs="Times New Roman"/>
          <w:sz w:val="24"/>
          <w:szCs w:val="24"/>
        </w:rPr>
        <w:t xml:space="preserve"> mice and WT littermates, mouse </w:t>
      </w:r>
      <w:proofErr w:type="spellStart"/>
      <w:r w:rsidRPr="00435D55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was used as internal control. N ≥ 4 for each group. All data were analyzed by two-tailed unpaired Student’s </w:t>
      </w:r>
      <w:r w:rsidRPr="00435D55">
        <w:rPr>
          <w:rFonts w:ascii="Times New Roman" w:hAnsi="Times New Roman" w:cs="Times New Roman"/>
          <w:i/>
          <w:sz w:val="24"/>
          <w:szCs w:val="24"/>
        </w:rPr>
        <w:t>t</w:t>
      </w:r>
      <w:r w:rsidRPr="00435D55">
        <w:rPr>
          <w:rFonts w:ascii="Times New Roman" w:hAnsi="Times New Roman" w:cs="Times New Roman"/>
          <w:sz w:val="24"/>
          <w:szCs w:val="24"/>
        </w:rPr>
        <w:t xml:space="preserve">-test. Data are presented as mean ±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>. represents not significant.</w:t>
      </w:r>
    </w:p>
    <w:p w14:paraId="2576ED7C" w14:textId="4A80FE44" w:rsidR="008E2BFD" w:rsidRPr="008E2BFD" w:rsidRDefault="008E2BFD" w:rsidP="005F1F20">
      <w:pPr>
        <w:spacing w:before="24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301F">
        <w:rPr>
          <w:rFonts w:ascii="Times New Roman" w:hAnsi="Times New Roman" w:cs="Times New Roman"/>
          <w:b/>
          <w:sz w:val="24"/>
          <w:szCs w:val="24"/>
        </w:rPr>
        <w:t>General characterization of the testis development of WT and MeCP2</w:t>
      </w:r>
      <w:r w:rsidRPr="00F44824">
        <w:rPr>
          <w:rFonts w:ascii="Times New Roman" w:hAnsi="Times New Roman" w:cs="Times New Roman"/>
          <w:b/>
          <w:sz w:val="24"/>
          <w:szCs w:val="24"/>
          <w:vertAlign w:val="superscript"/>
        </w:rPr>
        <w:t>Tg1</w:t>
      </w:r>
      <w:r w:rsidRPr="0087301F">
        <w:rPr>
          <w:rFonts w:ascii="Times New Roman" w:hAnsi="Times New Roman" w:cs="Times New Roman"/>
          <w:b/>
          <w:sz w:val="24"/>
          <w:szCs w:val="24"/>
        </w:rPr>
        <w:t xml:space="preserve"> male mice. (A) </w:t>
      </w:r>
      <w:r w:rsidRPr="00F44824">
        <w:rPr>
          <w:rFonts w:ascii="Times New Roman" w:hAnsi="Times New Roman" w:cs="Times New Roman"/>
          <w:sz w:val="24"/>
          <w:szCs w:val="24"/>
        </w:rPr>
        <w:t>Comparison of the testis sizes of WT and MeCP2</w:t>
      </w:r>
      <w:r w:rsidRPr="00F44824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male mice. Scale bar, 1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44824">
        <w:rPr>
          <w:rFonts w:ascii="Times New Roman" w:hAnsi="Times New Roman" w:cs="Times New Roman"/>
          <w:sz w:val="24"/>
          <w:szCs w:val="24"/>
        </w:rPr>
        <w:t>m.</w:t>
      </w:r>
      <w:r w:rsidRPr="0087301F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F44824">
        <w:rPr>
          <w:rFonts w:ascii="Times New Roman" w:hAnsi="Times New Roman" w:cs="Times New Roman"/>
          <w:sz w:val="24"/>
          <w:szCs w:val="24"/>
        </w:rPr>
        <w:t>Comparison of the relative testis we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824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4824">
        <w:rPr>
          <w:rFonts w:ascii="Times New Roman" w:hAnsi="Times New Roman" w:cs="Times New Roman"/>
          <w:sz w:val="24"/>
          <w:szCs w:val="24"/>
        </w:rPr>
        <w:t>body weight between WT (N=17) and MeCP2</w:t>
      </w:r>
      <w:r w:rsidRPr="00F44824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(N=16) male mice. </w:t>
      </w:r>
      <w:r w:rsidRPr="0087301F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F44824">
        <w:rPr>
          <w:rFonts w:ascii="Times New Roman" w:hAnsi="Times New Roman" w:cs="Times New Roman"/>
          <w:sz w:val="24"/>
          <w:szCs w:val="24"/>
        </w:rPr>
        <w:t>Hematoxylin and eosin-stained testis sections from WT and MeCP2</w:t>
      </w:r>
      <w:r w:rsidRPr="00F44824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mice testis. The spermatogenesis of MeCP2</w:t>
      </w:r>
      <w:r w:rsidRPr="00F44824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mice is normal. The development of sperm flagella was investigated in mouse testis through the use of H&amp;E staining. In stage VII–VIII seminiferous tubules, normal round spermatids (arrowheads) and elongated tails (arrows) were observed in the testes from MeCP2</w:t>
      </w:r>
      <w:r w:rsidRPr="00F44824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male mice. Scale bar: 100 </w:t>
      </w:r>
      <w:proofErr w:type="spellStart"/>
      <w:r w:rsidRPr="00F4482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4824">
        <w:rPr>
          <w:rFonts w:ascii="Times New Roman" w:hAnsi="Times New Roman" w:cs="Times New Roman"/>
          <w:sz w:val="24"/>
          <w:szCs w:val="24"/>
        </w:rPr>
        <w:t xml:space="preserve"> </w:t>
      </w:r>
      <w:r w:rsidRPr="0087301F">
        <w:rPr>
          <w:rFonts w:ascii="Times New Roman" w:hAnsi="Times New Roman" w:cs="Times New Roman"/>
          <w:b/>
          <w:sz w:val="24"/>
          <w:szCs w:val="24"/>
        </w:rPr>
        <w:t>(C1, C3)</w:t>
      </w:r>
      <w:r w:rsidRPr="00F44824">
        <w:rPr>
          <w:rFonts w:ascii="Times New Roman" w:hAnsi="Times New Roman" w:cs="Times New Roman"/>
          <w:sz w:val="24"/>
          <w:szCs w:val="24"/>
        </w:rPr>
        <w:t xml:space="preserve">; 20 </w:t>
      </w:r>
      <w:proofErr w:type="spellStart"/>
      <w:r w:rsidRPr="00F4482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44824">
        <w:rPr>
          <w:rFonts w:ascii="Times New Roman" w:hAnsi="Times New Roman" w:cs="Times New Roman"/>
          <w:sz w:val="24"/>
          <w:szCs w:val="24"/>
        </w:rPr>
        <w:t xml:space="preserve"> </w:t>
      </w:r>
      <w:r w:rsidRPr="0087301F">
        <w:rPr>
          <w:rFonts w:ascii="Times New Roman" w:hAnsi="Times New Roman" w:cs="Times New Roman"/>
          <w:b/>
          <w:sz w:val="24"/>
          <w:szCs w:val="24"/>
        </w:rPr>
        <w:t>(C2, C4)</w:t>
      </w:r>
      <w:r w:rsidRPr="00F44824">
        <w:rPr>
          <w:rFonts w:ascii="Times New Roman" w:hAnsi="Times New Roman" w:cs="Times New Roman"/>
          <w:sz w:val="24"/>
          <w:szCs w:val="24"/>
        </w:rPr>
        <w:t>.</w:t>
      </w:r>
      <w:r w:rsidRPr="0087301F">
        <w:rPr>
          <w:rFonts w:ascii="Times New Roman" w:hAnsi="Times New Roman" w:cs="Times New Roman"/>
          <w:b/>
          <w:sz w:val="24"/>
          <w:szCs w:val="24"/>
        </w:rPr>
        <w:t xml:space="preserve"> (E) </w:t>
      </w:r>
      <w:r w:rsidRPr="00F44824">
        <w:rPr>
          <w:rFonts w:ascii="Times New Roman" w:hAnsi="Times New Roman" w:cs="Times New Roman"/>
          <w:sz w:val="24"/>
          <w:szCs w:val="24"/>
        </w:rPr>
        <w:t>Comparison of the fertility between WT and of MeCP2</w:t>
      </w:r>
      <w:r w:rsidRPr="001309B1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F44824">
        <w:rPr>
          <w:rFonts w:ascii="Times New Roman" w:hAnsi="Times New Roman" w:cs="Times New Roman"/>
          <w:sz w:val="24"/>
          <w:szCs w:val="24"/>
        </w:rPr>
        <w:t xml:space="preserve"> mice. Each male mouse was bred with two WT female mice, and the pups were measured. For </w:t>
      </w:r>
      <w:r w:rsidRPr="0087301F">
        <w:rPr>
          <w:rFonts w:ascii="Times New Roman" w:hAnsi="Times New Roman" w:cs="Times New Roman"/>
          <w:b/>
          <w:sz w:val="24"/>
          <w:szCs w:val="24"/>
        </w:rPr>
        <w:t>(B)</w:t>
      </w:r>
      <w:r w:rsidRPr="00F44824">
        <w:rPr>
          <w:rFonts w:ascii="Times New Roman" w:hAnsi="Times New Roman" w:cs="Times New Roman"/>
          <w:sz w:val="24"/>
          <w:szCs w:val="24"/>
        </w:rPr>
        <w:t xml:space="preserve"> and </w:t>
      </w:r>
      <w:r w:rsidRPr="0087301F">
        <w:rPr>
          <w:rFonts w:ascii="Times New Roman" w:hAnsi="Times New Roman" w:cs="Times New Roman"/>
          <w:b/>
          <w:sz w:val="24"/>
          <w:szCs w:val="24"/>
        </w:rPr>
        <w:t xml:space="preserve">(D), </w:t>
      </w:r>
      <w:r w:rsidRPr="00F44824">
        <w:rPr>
          <w:rFonts w:ascii="Times New Roman" w:hAnsi="Times New Roman" w:cs="Times New Roman"/>
          <w:sz w:val="24"/>
          <w:szCs w:val="24"/>
        </w:rPr>
        <w:t xml:space="preserve">data are presented as mean ± </w:t>
      </w:r>
      <w:proofErr w:type="spellStart"/>
      <w:r w:rsidRPr="00F44824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F44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4824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F44824">
        <w:rPr>
          <w:rFonts w:ascii="Times New Roman" w:hAnsi="Times New Roman" w:cs="Times New Roman"/>
          <w:sz w:val="24"/>
          <w:szCs w:val="24"/>
        </w:rPr>
        <w:t xml:space="preserve">. represents not significant. Statistical analyses were performed using two-tailed unpaired Student’s </w:t>
      </w:r>
      <w:r w:rsidRPr="00F44824">
        <w:rPr>
          <w:rFonts w:ascii="Times New Roman" w:hAnsi="Times New Roman" w:cs="Times New Roman"/>
          <w:i/>
          <w:sz w:val="24"/>
          <w:szCs w:val="24"/>
        </w:rPr>
        <w:t>t</w:t>
      </w:r>
      <w:r w:rsidRPr="00F44824">
        <w:rPr>
          <w:rFonts w:ascii="Times New Roman" w:hAnsi="Times New Roman" w:cs="Times New Roman"/>
          <w:sz w:val="24"/>
          <w:szCs w:val="24"/>
        </w:rPr>
        <w:t>-test.</w:t>
      </w:r>
    </w:p>
    <w:p w14:paraId="1AD7CBE1" w14:textId="06AD8982" w:rsidR="005F1F20" w:rsidRDefault="005F1F20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7301F" w:rsidRPr="00435D55">
        <w:rPr>
          <w:rFonts w:ascii="Times New Roman" w:hAnsi="Times New Roman" w:cs="Times New Roman"/>
          <w:b/>
          <w:sz w:val="24"/>
          <w:szCs w:val="24"/>
        </w:rPr>
        <w:t>S</w:t>
      </w:r>
      <w:r w:rsidR="0087301F">
        <w:rPr>
          <w:rFonts w:ascii="Times New Roman" w:hAnsi="Times New Roman" w:cs="Times New Roman"/>
          <w:b/>
          <w:sz w:val="24"/>
          <w:szCs w:val="24"/>
        </w:rPr>
        <w:t>3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MeCP2 regulates sex hormone metabolism in Leydig cells.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35D55">
        <w:rPr>
          <w:rFonts w:ascii="Times New Roman" w:hAnsi="Times New Roman" w:cs="Times New Roman"/>
          <w:sz w:val="24"/>
          <w:szCs w:val="24"/>
        </w:rPr>
        <w:t xml:space="preserve"> Western blot analyses for the expression levels of LHCGR, Aromatase and MeCP2 in TM3 cells. The cells were transfected with vector (CONT) or MeCP2-expressing plasmid (MeCP2), respectively. Mouse Vinculin was used as the loading control.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B-D)</w:t>
      </w:r>
      <w:r w:rsidRPr="00435D55">
        <w:rPr>
          <w:rFonts w:ascii="Times New Roman" w:hAnsi="Times New Roman" w:cs="Times New Roman"/>
          <w:sz w:val="24"/>
          <w:szCs w:val="24"/>
        </w:rPr>
        <w:t xml:space="preserve"> Statistical analyses for the relative expression levels of LHCGR, Aromatase and MeCP2 in TM3 cells as indicated in (I). N = 7 for each group. All data were analyzed by two-tailed unpaired Student’s </w:t>
      </w:r>
      <w:r w:rsidRPr="00435D55">
        <w:rPr>
          <w:rFonts w:ascii="Times New Roman" w:hAnsi="Times New Roman" w:cs="Times New Roman"/>
          <w:i/>
          <w:sz w:val="24"/>
          <w:szCs w:val="24"/>
        </w:rPr>
        <w:t>t</w:t>
      </w:r>
      <w:r w:rsidRPr="00435D55">
        <w:rPr>
          <w:rFonts w:ascii="Times New Roman" w:hAnsi="Times New Roman" w:cs="Times New Roman"/>
          <w:sz w:val="24"/>
          <w:szCs w:val="24"/>
        </w:rPr>
        <w:t xml:space="preserve">-test. data are presented as mean ±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>. represents not significant.</w:t>
      </w:r>
    </w:p>
    <w:p w14:paraId="63B53035" w14:textId="11CD2913" w:rsidR="005F1F20" w:rsidRPr="00435D55" w:rsidRDefault="005F1F20" w:rsidP="005F1F20">
      <w:pPr>
        <w:spacing w:before="240" w:line="48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301F" w:rsidRPr="00435D55">
        <w:rPr>
          <w:rFonts w:ascii="Times New Roman" w:hAnsi="Times New Roman" w:cs="Times New Roman"/>
          <w:b/>
          <w:sz w:val="24"/>
          <w:szCs w:val="24"/>
        </w:rPr>
        <w:t>S</w:t>
      </w:r>
      <w:r w:rsidR="0087301F">
        <w:rPr>
          <w:rFonts w:ascii="Times New Roman" w:hAnsi="Times New Roman" w:cs="Times New Roman"/>
          <w:b/>
          <w:sz w:val="24"/>
          <w:szCs w:val="24"/>
        </w:rPr>
        <w:t>4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MeCP2 is a G-quadruplex binding protein upregulating LHCGR. </w:t>
      </w:r>
      <w:r w:rsidRPr="0082275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822751">
        <w:rPr>
          <w:rFonts w:ascii="Times New Roman" w:hAnsi="Times New Roman" w:cs="Times New Roman"/>
          <w:b/>
          <w:bCs/>
          <w:kern w:val="0"/>
          <w:sz w:val="24"/>
          <w:szCs w:val="24"/>
        </w:rPr>
        <w:t>A)</w:t>
      </w:r>
      <w:r w:rsidRPr="00435D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sz w:val="24"/>
          <w:szCs w:val="24"/>
        </w:rPr>
        <w:t xml:space="preserve">Sequence alignments of LHCGR G4 from different species. Strictly conserved and similar residues are highlighted with a red box and by a red letter, respectively. The sequence alignment figure was generated by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Omega and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ESPript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3.0.</w:t>
      </w:r>
      <w:r w:rsidRPr="00435D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22751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435D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sz w:val="24"/>
          <w:szCs w:val="24"/>
        </w:rPr>
        <w:t xml:space="preserve">Photographs of vehicle, G4-1(10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), G4-2(10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>), or dsDNA (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DNA, 250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bp) in 10 mM or 100 mM Na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35D55">
        <w:rPr>
          <w:rFonts w:ascii="Times New Roman" w:hAnsi="Times New Roman" w:cs="Times New Roman"/>
          <w:sz w:val="24"/>
          <w:szCs w:val="24"/>
        </w:rPr>
        <w:t>/K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35D55">
        <w:rPr>
          <w:rFonts w:ascii="Times New Roman" w:hAnsi="Times New Roman" w:cs="Times New Roman"/>
          <w:sz w:val="24"/>
          <w:szCs w:val="24"/>
        </w:rPr>
        <w:t xml:space="preserve"> mixed with 2-Di-1-ASP (5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) upon bottom illumination with UV light (λ = 312 nm). </w:t>
      </w:r>
      <w:r w:rsidRPr="00822751">
        <w:rPr>
          <w:rFonts w:ascii="Times New Roman" w:hAnsi="Times New Roman" w:cs="Times New Roman"/>
          <w:b/>
          <w:bCs/>
          <w:kern w:val="0"/>
          <w:sz w:val="24"/>
          <w:szCs w:val="24"/>
        </w:rPr>
        <w:t>(C)</w:t>
      </w:r>
      <w:r w:rsidRPr="00435D5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sz w:val="24"/>
          <w:szCs w:val="24"/>
        </w:rPr>
        <w:t xml:space="preserve">The DNA of </w:t>
      </w:r>
      <w:r w:rsidRPr="00435D55">
        <w:rPr>
          <w:rFonts w:ascii="Times New Roman" w:hAnsi="Times New Roman" w:cs="Times New Roman"/>
          <w:i/>
          <w:sz w:val="24"/>
          <w:szCs w:val="24"/>
        </w:rPr>
        <w:t>Lhcgr</w:t>
      </w:r>
      <w:r w:rsidRPr="00435D55">
        <w:rPr>
          <w:rFonts w:ascii="Times New Roman" w:hAnsi="Times New Roman" w:cs="Times New Roman"/>
          <w:sz w:val="24"/>
          <w:szCs w:val="24"/>
        </w:rPr>
        <w:t xml:space="preserve">-G4-1 or </w:t>
      </w:r>
      <w:r w:rsidRPr="00435D55">
        <w:rPr>
          <w:rFonts w:ascii="Times New Roman" w:hAnsi="Times New Roman" w:cs="Times New Roman"/>
          <w:i/>
          <w:sz w:val="24"/>
          <w:szCs w:val="24"/>
        </w:rPr>
        <w:t>Lhcgr</w:t>
      </w:r>
      <w:r w:rsidRPr="00435D55">
        <w:rPr>
          <w:rFonts w:ascii="Times New Roman" w:hAnsi="Times New Roman" w:cs="Times New Roman"/>
          <w:sz w:val="24"/>
          <w:szCs w:val="24"/>
        </w:rPr>
        <w:t>-G4-2 were prepared in Na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35D55">
        <w:rPr>
          <w:rFonts w:ascii="Times New Roman" w:hAnsi="Times New Roman" w:cs="Times New Roman"/>
          <w:sz w:val="24"/>
          <w:szCs w:val="24"/>
        </w:rPr>
        <w:t> solution or K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35D55">
        <w:rPr>
          <w:rFonts w:ascii="Times New Roman" w:hAnsi="Times New Roman" w:cs="Times New Roman"/>
          <w:sz w:val="24"/>
          <w:szCs w:val="24"/>
        </w:rPr>
        <w:t xml:space="preserve"> solution (10 or 100 mM). Each sample was analyzed by native gel. </w:t>
      </w:r>
    </w:p>
    <w:p w14:paraId="62C16EE5" w14:textId="7EBF73DF" w:rsidR="004D1BA0" w:rsidRDefault="005F1F20" w:rsidP="004D1BA0">
      <w:pPr>
        <w:widowControl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301F" w:rsidRPr="00435D55">
        <w:rPr>
          <w:rFonts w:ascii="Times New Roman" w:hAnsi="Times New Roman" w:cs="Times New Roman"/>
          <w:b/>
          <w:sz w:val="24"/>
          <w:szCs w:val="24"/>
        </w:rPr>
        <w:t>S</w:t>
      </w:r>
      <w:r w:rsidR="0087301F">
        <w:rPr>
          <w:rFonts w:ascii="Times New Roman" w:hAnsi="Times New Roman" w:cs="Times New Roman"/>
          <w:b/>
          <w:sz w:val="24"/>
          <w:szCs w:val="24"/>
        </w:rPr>
        <w:t>5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1BA0" w:rsidRPr="00256DD5">
        <w:rPr>
          <w:rFonts w:ascii="Times New Roman" w:hAnsi="Times New Roman" w:cs="Times New Roman"/>
          <w:b/>
          <w:sz w:val="24"/>
          <w:szCs w:val="24"/>
        </w:rPr>
        <w:t xml:space="preserve">G-quadruplex ligands treatment increases the binding of MeCP2 to G-quadruplex and promotes </w:t>
      </w:r>
      <w:proofErr w:type="spellStart"/>
      <w:r w:rsidR="004D1BA0" w:rsidRPr="004D1BA0">
        <w:rPr>
          <w:rFonts w:ascii="Times New Roman" w:hAnsi="Times New Roman" w:cs="Times New Roman"/>
          <w:b/>
          <w:i/>
          <w:iCs/>
          <w:sz w:val="24"/>
          <w:szCs w:val="24"/>
        </w:rPr>
        <w:t>Lhcgr</w:t>
      </w:r>
      <w:proofErr w:type="spellEnd"/>
      <w:r w:rsidR="004D1BA0" w:rsidRPr="00256DD5">
        <w:rPr>
          <w:rFonts w:ascii="Times New Roman" w:hAnsi="Times New Roman" w:cs="Times New Roman"/>
          <w:b/>
          <w:sz w:val="24"/>
          <w:szCs w:val="24"/>
        </w:rPr>
        <w:t xml:space="preserve"> transcription</w:t>
      </w:r>
      <w:r w:rsidR="004D1BA0" w:rsidRPr="005C2CF1">
        <w:rPr>
          <w:rFonts w:ascii="Times New Roman" w:hAnsi="Times New Roman" w:cs="Times New Roman"/>
          <w:b/>
          <w:sz w:val="24"/>
          <w:szCs w:val="24"/>
        </w:rPr>
        <w:t>.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1BA0" w:rsidRPr="00256DD5">
        <w:rPr>
          <w:rFonts w:ascii="Times New Roman" w:hAnsi="Times New Roman" w:cs="Times New Roman"/>
          <w:sz w:val="24"/>
          <w:szCs w:val="24"/>
        </w:rPr>
        <w:t xml:space="preserve">The relative enrichment of G-quadruplexes (G4) </w:t>
      </w:r>
      <w:proofErr w:type="spellStart"/>
      <w:r w:rsidR="004D1BA0" w:rsidRPr="00256DD5">
        <w:rPr>
          <w:rFonts w:ascii="Times New Roman" w:hAnsi="Times New Roman" w:cs="Times New Roman"/>
          <w:sz w:val="24"/>
          <w:szCs w:val="24"/>
        </w:rPr>
        <w:t>Lhcgr</w:t>
      </w:r>
      <w:proofErr w:type="spellEnd"/>
      <w:r w:rsidR="004D1BA0" w:rsidRPr="00256DD5">
        <w:rPr>
          <w:rFonts w:ascii="Times New Roman" w:hAnsi="Times New Roman" w:cs="Times New Roman"/>
          <w:sz w:val="24"/>
          <w:szCs w:val="24"/>
        </w:rPr>
        <w:t xml:space="preserve"> CGI-II from TM3 cells treated with vehicle or 10 </w:t>
      </w:r>
      <w:proofErr w:type="spellStart"/>
      <w:r w:rsidR="004D1BA0" w:rsidRPr="00256D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D1BA0" w:rsidRPr="00256DD5">
        <w:rPr>
          <w:rFonts w:ascii="Times New Roman" w:hAnsi="Times New Roman" w:cs="Times New Roman"/>
          <w:sz w:val="24"/>
          <w:szCs w:val="24"/>
        </w:rPr>
        <w:t xml:space="preserve"> 5-ALA, </w:t>
      </w:r>
      <w:r w:rsidR="004D1BA0" w:rsidRPr="00256DD5">
        <w:rPr>
          <w:rFonts w:ascii="Times New Roman" w:hAnsi="Times New Roman" w:cs="Times New Roman"/>
          <w:sz w:val="24"/>
          <w:szCs w:val="24"/>
        </w:rPr>
        <w:lastRenderedPageBreak/>
        <w:t xml:space="preserve">5 </w:t>
      </w:r>
      <w:proofErr w:type="spellStart"/>
      <w:r w:rsidR="004D1BA0" w:rsidRPr="00256D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D1BA0" w:rsidRPr="00256DD5">
        <w:rPr>
          <w:rFonts w:ascii="Times New Roman" w:hAnsi="Times New Roman" w:cs="Times New Roman"/>
          <w:sz w:val="24"/>
          <w:szCs w:val="24"/>
        </w:rPr>
        <w:t xml:space="preserve"> 360A or 10 </w:t>
      </w:r>
      <w:proofErr w:type="spellStart"/>
      <w:r w:rsidR="004D1BA0" w:rsidRPr="00256DD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D1BA0" w:rsidRPr="00256DD5">
        <w:rPr>
          <w:rFonts w:ascii="Times New Roman" w:hAnsi="Times New Roman" w:cs="Times New Roman"/>
          <w:sz w:val="24"/>
          <w:szCs w:val="24"/>
        </w:rPr>
        <w:t xml:space="preserve"> Phen-DC3 by </w:t>
      </w:r>
      <w:proofErr w:type="spellStart"/>
      <w:r w:rsidR="004D1BA0" w:rsidRPr="00256DD5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4D1BA0" w:rsidRPr="00256DD5">
        <w:rPr>
          <w:rFonts w:ascii="Times New Roman" w:hAnsi="Times New Roman" w:cs="Times New Roman"/>
          <w:sz w:val="24"/>
          <w:szCs w:val="24"/>
        </w:rPr>
        <w:t>-qPCR analysis. The G-quadruplex antibody (BG4) or IgG were used, respectively. N = 3 for each group.</w:t>
      </w:r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07474F" w14:textId="7985028A" w:rsidR="005F1F20" w:rsidRDefault="004D1BA0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7301F" w:rsidRPr="00435D55">
        <w:rPr>
          <w:rFonts w:ascii="Times New Roman" w:hAnsi="Times New Roman" w:cs="Times New Roman"/>
          <w:b/>
          <w:sz w:val="24"/>
          <w:szCs w:val="24"/>
        </w:rPr>
        <w:t>S</w:t>
      </w:r>
      <w:r w:rsidR="0087301F">
        <w:rPr>
          <w:rFonts w:ascii="Times New Roman" w:hAnsi="Times New Roman" w:cs="Times New Roman"/>
          <w:b/>
          <w:sz w:val="24"/>
          <w:szCs w:val="24"/>
        </w:rPr>
        <w:t>6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MeCP2 regulates </w:t>
      </w:r>
      <w:r w:rsidRPr="00435D55">
        <w:rPr>
          <w:rFonts w:ascii="Times New Roman" w:hAnsi="Times New Roman" w:cs="Times New Roman"/>
          <w:b/>
          <w:i/>
          <w:iCs/>
          <w:sz w:val="24"/>
          <w:szCs w:val="24"/>
        </w:rPr>
        <w:t>Cyp19a1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via RORα. </w:t>
      </w:r>
      <w:r w:rsidRPr="00435D55">
        <w:rPr>
          <w:rFonts w:ascii="Times New Roman" w:hAnsi="Times New Roman" w:cs="Times New Roman"/>
          <w:sz w:val="24"/>
          <w:szCs w:val="24"/>
        </w:rPr>
        <w:t xml:space="preserve">Analysis of different regions of </w:t>
      </w:r>
      <w:r w:rsidRPr="00435D55">
        <w:rPr>
          <w:rFonts w:ascii="Times New Roman" w:hAnsi="Times New Roman" w:cs="Times New Roman"/>
          <w:i/>
          <w:iCs/>
          <w:sz w:val="24"/>
          <w:szCs w:val="24"/>
        </w:rPr>
        <w:t>Cyp19a1</w:t>
      </w:r>
      <w:r w:rsidRPr="00435D55">
        <w:rPr>
          <w:rFonts w:ascii="Times New Roman" w:hAnsi="Times New Roman" w:cs="Times New Roman"/>
          <w:sz w:val="24"/>
          <w:szCs w:val="24"/>
        </w:rPr>
        <w:t xml:space="preserve"> promoter in chromatin from the testis of MeCP2</w:t>
      </w:r>
      <w:r w:rsidRPr="00435D55">
        <w:rPr>
          <w:rFonts w:ascii="Times New Roman" w:hAnsi="Times New Roman" w:cs="Times New Roman"/>
          <w:sz w:val="24"/>
          <w:szCs w:val="24"/>
          <w:vertAlign w:val="superscript"/>
        </w:rPr>
        <w:t>Tg1</w:t>
      </w:r>
      <w:r w:rsidRPr="00435D55">
        <w:rPr>
          <w:rFonts w:ascii="Times New Roman" w:hAnsi="Times New Roman" w:cs="Times New Roman"/>
          <w:sz w:val="24"/>
          <w:szCs w:val="24"/>
        </w:rPr>
        <w:t xml:space="preserve"> and WT mice by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-qPCR with the MeCP2 antibodies or control IgG.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. represents not significant by two-tailed unpaired Student’s </w:t>
      </w:r>
      <w:r w:rsidRPr="00435D5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35D55">
        <w:rPr>
          <w:rFonts w:ascii="Times New Roman" w:hAnsi="Times New Roman" w:cs="Times New Roman"/>
          <w:sz w:val="24"/>
          <w:szCs w:val="24"/>
        </w:rPr>
        <w:t xml:space="preserve">-test. Data are presented as mean ±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N=3 for each sample. </w:t>
      </w:r>
    </w:p>
    <w:p w14:paraId="38CC7239" w14:textId="758DC8B7" w:rsidR="00881352" w:rsidRPr="004D1BA0" w:rsidRDefault="00881352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1352">
        <w:rPr>
          <w:rFonts w:ascii="Times New Roman" w:hAnsi="Times New Roman" w:cs="Times New Roman"/>
          <w:b/>
          <w:sz w:val="24"/>
          <w:szCs w:val="24"/>
        </w:rPr>
        <w:t xml:space="preserve">Figure S7 MeCP2 downregulates </w:t>
      </w:r>
      <w:proofErr w:type="spellStart"/>
      <w:r w:rsidRPr="00881352">
        <w:rPr>
          <w:rFonts w:ascii="Times New Roman" w:hAnsi="Times New Roman" w:cs="Times New Roman"/>
          <w:b/>
          <w:sz w:val="24"/>
          <w:szCs w:val="24"/>
        </w:rPr>
        <w:t>Rora</w:t>
      </w:r>
      <w:proofErr w:type="spellEnd"/>
      <w:r w:rsidRPr="00881352">
        <w:rPr>
          <w:rFonts w:ascii="Times New Roman" w:hAnsi="Times New Roman" w:cs="Times New Roman"/>
          <w:b/>
          <w:sz w:val="24"/>
          <w:szCs w:val="24"/>
        </w:rPr>
        <w:t xml:space="preserve"> associated with SIN3A rather than CREB1.</w:t>
      </w:r>
      <w:r w:rsidR="002E68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1352">
        <w:rPr>
          <w:rFonts w:ascii="Times New Roman" w:hAnsi="Times New Roman" w:cs="Times New Roman"/>
          <w:b/>
          <w:sz w:val="24"/>
          <w:szCs w:val="24"/>
        </w:rPr>
        <w:t xml:space="preserve">(A) </w:t>
      </w:r>
      <w:proofErr w:type="spellStart"/>
      <w:r w:rsidRPr="00881352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881352">
        <w:rPr>
          <w:rFonts w:ascii="Times New Roman" w:hAnsi="Times New Roman" w:cs="Times New Roman"/>
          <w:bCs/>
          <w:sz w:val="24"/>
          <w:szCs w:val="24"/>
        </w:rPr>
        <w:t xml:space="preserve">-qPCR analysis showing the relative enrichment of SIN3A in </w:t>
      </w:r>
      <w:proofErr w:type="spellStart"/>
      <w:r w:rsidRPr="00881352">
        <w:rPr>
          <w:rFonts w:ascii="Times New Roman" w:hAnsi="Times New Roman" w:cs="Times New Roman"/>
          <w:bCs/>
          <w:i/>
          <w:iCs/>
          <w:sz w:val="24"/>
          <w:szCs w:val="24"/>
        </w:rPr>
        <w:t>Rora</w:t>
      </w:r>
      <w:proofErr w:type="spellEnd"/>
      <w:r w:rsidRPr="00881352">
        <w:rPr>
          <w:rFonts w:ascii="Times New Roman" w:hAnsi="Times New Roman" w:cs="Times New Roman"/>
          <w:bCs/>
          <w:sz w:val="24"/>
          <w:szCs w:val="24"/>
        </w:rPr>
        <w:t xml:space="preserve"> CGI-I, CGI-II, and G-quadruplex regions in chromatin from TM3 cells using the SIN3A antibodies or control IgG (N = 3 for each group). </w:t>
      </w:r>
      <w:r w:rsidRPr="00881352">
        <w:rPr>
          <w:rFonts w:ascii="Times New Roman" w:hAnsi="Times New Roman" w:cs="Times New Roman"/>
          <w:b/>
          <w:sz w:val="24"/>
          <w:szCs w:val="24"/>
        </w:rPr>
        <w:t>(B)</w:t>
      </w:r>
      <w:r w:rsidRPr="00881352">
        <w:rPr>
          <w:rFonts w:ascii="Times New Roman" w:hAnsi="Times New Roman" w:cs="Times New Roman"/>
          <w:bCs/>
          <w:sz w:val="24"/>
          <w:szCs w:val="24"/>
        </w:rPr>
        <w:t xml:space="preserve"> Analysis of </w:t>
      </w:r>
      <w:proofErr w:type="spellStart"/>
      <w:r w:rsidRPr="00881352">
        <w:rPr>
          <w:rFonts w:ascii="Times New Roman" w:hAnsi="Times New Roman" w:cs="Times New Roman"/>
          <w:bCs/>
          <w:i/>
          <w:iCs/>
          <w:sz w:val="24"/>
          <w:szCs w:val="24"/>
        </w:rPr>
        <w:t>Ror</w:t>
      </w:r>
      <w:proofErr w:type="spellEnd"/>
      <w:r w:rsidRPr="00881352">
        <w:rPr>
          <w:rFonts w:ascii="Times New Roman" w:hAnsi="Times New Roman" w:cs="Times New Roman"/>
          <w:bCs/>
          <w:i/>
          <w:iCs/>
          <w:sz w:val="24"/>
          <w:szCs w:val="24"/>
        </w:rPr>
        <w:t>α</w:t>
      </w:r>
      <w:r w:rsidRPr="00881352">
        <w:rPr>
          <w:rFonts w:ascii="Times New Roman" w:hAnsi="Times New Roman" w:cs="Times New Roman"/>
          <w:bCs/>
          <w:sz w:val="24"/>
          <w:szCs w:val="24"/>
        </w:rPr>
        <w:t xml:space="preserve"> CGI-I, CGI-II, and G-quadruplex regions in chromatin from the TM3 cells by </w:t>
      </w:r>
      <w:proofErr w:type="spellStart"/>
      <w:r w:rsidRPr="00881352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881352">
        <w:rPr>
          <w:rFonts w:ascii="Times New Roman" w:hAnsi="Times New Roman" w:cs="Times New Roman"/>
          <w:bCs/>
          <w:sz w:val="24"/>
          <w:szCs w:val="24"/>
        </w:rPr>
        <w:t>-qPCR with the CREB1 antibody or control IgG. N = 3 for each group.</w:t>
      </w:r>
    </w:p>
    <w:p w14:paraId="6747644F" w14:textId="55BB29BB" w:rsidR="005F1F20" w:rsidRDefault="005F1F20" w:rsidP="005F1F2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94C65" w:rsidRPr="00435D55">
        <w:rPr>
          <w:rFonts w:ascii="Times New Roman" w:hAnsi="Times New Roman" w:cs="Times New Roman"/>
          <w:b/>
          <w:sz w:val="24"/>
          <w:szCs w:val="24"/>
        </w:rPr>
        <w:t>S</w:t>
      </w:r>
      <w:r w:rsidR="00C94C65">
        <w:rPr>
          <w:rFonts w:ascii="Times New Roman" w:hAnsi="Times New Roman" w:cs="Times New Roman"/>
          <w:b/>
          <w:sz w:val="24"/>
          <w:szCs w:val="24"/>
        </w:rPr>
        <w:t>8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Venn diagram showing about 40% MeCP2-regulated genes (1034/2558) overlapped with the genes contained PQSs. 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E016E5" w14:textId="77777777" w:rsidR="005F1F20" w:rsidRPr="000525ED" w:rsidRDefault="005F1F20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525ED">
        <w:rPr>
          <w:rFonts w:ascii="Times New Roman" w:hAnsi="Times New Roman" w:cs="Times New Roman"/>
          <w:b/>
          <w:sz w:val="28"/>
          <w:szCs w:val="28"/>
        </w:rPr>
        <w:lastRenderedPageBreak/>
        <w:t>Supplementary tables:</w:t>
      </w:r>
    </w:p>
    <w:p w14:paraId="07DB3420" w14:textId="083CD7E2" w:rsidR="005F1F20" w:rsidRPr="00435D55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t xml:space="preserve">Table S1 The primers used for </w:t>
      </w:r>
      <w:proofErr w:type="spellStart"/>
      <w:r w:rsidRPr="00435D55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435D55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Style w:val="a3"/>
        <w:tblW w:w="722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5101"/>
      </w:tblGrid>
      <w:tr w:rsidR="005F1F20" w:rsidRPr="00435D55" w14:paraId="4F39A6D7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7F6B566F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1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3DFE3F9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5F1F20" w:rsidRPr="00435D55" w14:paraId="5847B2EB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1C268B5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101" w:type="dxa"/>
            <w:tcBorders>
              <w:top w:val="single" w:sz="12" w:space="0" w:color="000000"/>
            </w:tcBorders>
            <w:shd w:val="clear" w:color="auto" w:fill="auto"/>
          </w:tcPr>
          <w:p w14:paraId="4A37E974" w14:textId="77777777" w:rsidR="005F1F20" w:rsidRPr="00435D55" w:rsidRDefault="005F1F20" w:rsidP="00E955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F: 5’- ACAGCAACTCCCACTCTTCCACCT -3’</w:t>
            </w:r>
          </w:p>
          <w:p w14:paraId="5E03F12A" w14:textId="77777777" w:rsidR="005F1F20" w:rsidRPr="00435D55" w:rsidRDefault="005F1F20" w:rsidP="00E9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5’- TTGCTCAGTGTCCTTGCTGGGG -3’</w:t>
            </w:r>
          </w:p>
        </w:tc>
      </w:tr>
      <w:tr w:rsidR="005F1F20" w:rsidRPr="00435D55" w14:paraId="7C0E052A" w14:textId="77777777" w:rsidTr="00E95524">
        <w:trPr>
          <w:cantSplit/>
          <w:trHeight w:val="25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51A7D955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</w:p>
        </w:tc>
        <w:tc>
          <w:tcPr>
            <w:tcW w:w="5101" w:type="dxa"/>
            <w:shd w:val="clear" w:color="auto" w:fill="auto"/>
          </w:tcPr>
          <w:p w14:paraId="2F49644D" w14:textId="77777777" w:rsidR="005F1F20" w:rsidRPr="00435D55" w:rsidRDefault="005F1F20" w:rsidP="00E9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F: 5’- CGCCCGACTATCTCTCACCTA -3’</w:t>
            </w:r>
          </w:p>
          <w:p w14:paraId="2D99B052" w14:textId="77777777" w:rsidR="005F1F20" w:rsidRPr="00435D55" w:rsidRDefault="005F1F20" w:rsidP="00E9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R: 5’- GACAGATTGAGGAGGTTGTCAAA -3’</w:t>
            </w:r>
          </w:p>
        </w:tc>
      </w:tr>
      <w:tr w:rsidR="005F1F20" w:rsidRPr="00435D55" w14:paraId="5D5C27D0" w14:textId="77777777" w:rsidTr="00E95524">
        <w:trPr>
          <w:cantSplit/>
          <w:trHeight w:val="259"/>
          <w:jc w:val="center"/>
        </w:trPr>
        <w:tc>
          <w:tcPr>
            <w:tcW w:w="2126" w:type="dxa"/>
            <w:shd w:val="clear" w:color="auto" w:fill="auto"/>
            <w:vAlign w:val="center"/>
          </w:tcPr>
          <w:p w14:paraId="40E9121F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Fshr</w:t>
            </w:r>
            <w:proofErr w:type="spellEnd"/>
          </w:p>
        </w:tc>
        <w:tc>
          <w:tcPr>
            <w:tcW w:w="5101" w:type="dxa"/>
            <w:shd w:val="clear" w:color="auto" w:fill="auto"/>
          </w:tcPr>
          <w:p w14:paraId="4868FE76" w14:textId="77777777" w:rsidR="005F1F20" w:rsidRPr="00435D55" w:rsidRDefault="005F1F20" w:rsidP="00E9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F: 5’- CCTTGCTCCTGGTCTCCTTG -3’</w:t>
            </w:r>
          </w:p>
          <w:p w14:paraId="7EF6CE7A" w14:textId="77777777" w:rsidR="005F1F20" w:rsidRPr="00435D55" w:rsidRDefault="005F1F20" w:rsidP="00E9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R: 5’- CTCGGTCACCTTGCTATCTTG -3’</w:t>
            </w:r>
          </w:p>
        </w:tc>
      </w:tr>
      <w:tr w:rsidR="005F1F20" w:rsidRPr="00435D55" w14:paraId="45C5C621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703C64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1a1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73C99C65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AGGTCCTTCAATGAGATCCCTT -3’</w:t>
            </w:r>
          </w:p>
          <w:p w14:paraId="1881C741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  <w:lang w:eastAsia="zh-CN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TCCCTGTAAATGGGGCCATAC -3’</w:t>
            </w:r>
          </w:p>
        </w:tc>
      </w:tr>
      <w:tr w:rsidR="005F1F20" w:rsidRPr="00435D55" w14:paraId="5400D9EB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4EBEB2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szCs w:val="24"/>
              </w:rPr>
              <w:t>Cyp19a1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1AF6A349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AACCCCATGCAGTATAATGTCAC -3’</w:t>
            </w:r>
          </w:p>
          <w:p w14:paraId="02E2DB39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GGACCTGGTATTGAAGACGAG -3’</w:t>
            </w:r>
          </w:p>
        </w:tc>
      </w:tr>
      <w:tr w:rsidR="005F1F20" w:rsidRPr="00435D55" w14:paraId="5229BC3B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FB4FFC3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Ror</w:t>
            </w:r>
            <w:proofErr w:type="spellEnd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α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1DC4C232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GTGGAGACAAATCGTCAGGAAT -3’</w:t>
            </w:r>
          </w:p>
          <w:p w14:paraId="205AB04A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TGGTCCGATCAATCAAACAGTTC -3’</w:t>
            </w:r>
          </w:p>
        </w:tc>
      </w:tr>
      <w:tr w:rsidR="005F1F20" w:rsidRPr="00435D55" w14:paraId="3D958008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2709DD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Hsd3b1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42B22260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AGCTCTGGACAAAGTATTCCGA -3’</w:t>
            </w:r>
          </w:p>
          <w:p w14:paraId="46DD947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CCTCCAATAGGTTCTGGGT -3’</w:t>
            </w:r>
          </w:p>
        </w:tc>
      </w:tr>
      <w:tr w:rsidR="005F1F20" w:rsidRPr="00435D55" w14:paraId="1E95093B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5D94D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7a1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4023BF1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GCCCAAGTCAAAGACACCTAAT -3’</w:t>
            </w:r>
          </w:p>
          <w:p w14:paraId="3666BE08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TACCCAGGCGAAGAGAATAGA -3’</w:t>
            </w:r>
          </w:p>
        </w:tc>
      </w:tr>
      <w:tr w:rsidR="005F1F20" w:rsidRPr="00435D55" w14:paraId="68289DC4" w14:textId="77777777" w:rsidTr="00E95524">
        <w:trPr>
          <w:cantSplit/>
          <w:trHeight w:val="259"/>
          <w:jc w:val="center"/>
        </w:trPr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8FEB7B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Hsd17b2</w:t>
            </w:r>
          </w:p>
        </w:tc>
        <w:tc>
          <w:tcPr>
            <w:tcW w:w="5101" w:type="dxa"/>
            <w:tcBorders>
              <w:bottom w:val="single" w:sz="2" w:space="0" w:color="000000"/>
            </w:tcBorders>
            <w:shd w:val="clear" w:color="auto" w:fill="auto"/>
          </w:tcPr>
          <w:p w14:paraId="6A49BFB9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ACCTTGTTCCTCTTATCCGTGG -3’</w:t>
            </w:r>
          </w:p>
          <w:p w14:paraId="2A4D0795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CCGAAACCGGAATCAGCAC -3’</w:t>
            </w:r>
          </w:p>
        </w:tc>
      </w:tr>
    </w:tbl>
    <w:p w14:paraId="793962B5" w14:textId="77777777" w:rsidR="005F1F20" w:rsidRPr="00435D55" w:rsidRDefault="005F1F20" w:rsidP="005F1F20">
      <w:pPr>
        <w:widowControl/>
        <w:spacing w:beforeLines="100" w:before="312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5F1F20" w:rsidRPr="00435D55" w:rsidSect="0066419A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8CB949" w14:textId="2132B0A0" w:rsidR="005F1F20" w:rsidRPr="00435D55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>Optimal fluorescent probe for G-quadruplex nucleic acids.</w:t>
      </w:r>
    </w:p>
    <w:tbl>
      <w:tblPr>
        <w:tblStyle w:val="a3"/>
        <w:tblW w:w="708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4678"/>
      </w:tblGrid>
      <w:tr w:rsidR="005F1F20" w:rsidRPr="00435D55" w14:paraId="17014758" w14:textId="77777777" w:rsidTr="00556F66">
        <w:trPr>
          <w:cantSplit/>
          <w:trHeight w:val="259"/>
          <w:jc w:val="center"/>
        </w:trPr>
        <w:tc>
          <w:tcPr>
            <w:tcW w:w="2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16ACDEFE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quadruplex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0F375F7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equence of probe</w:t>
            </w:r>
          </w:p>
        </w:tc>
      </w:tr>
      <w:tr w:rsidR="005F1F20" w:rsidRPr="00435D55" w14:paraId="28BC41BF" w14:textId="77777777" w:rsidTr="00556F66">
        <w:trPr>
          <w:cantSplit/>
          <w:trHeight w:val="424"/>
          <w:jc w:val="center"/>
        </w:trPr>
        <w:tc>
          <w:tcPr>
            <w:tcW w:w="2407" w:type="dxa"/>
            <w:shd w:val="clear" w:color="auto" w:fill="auto"/>
            <w:vAlign w:val="center"/>
          </w:tcPr>
          <w:p w14:paraId="271AC0CE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 G-quadruplex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86368E7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5’- TGAGGGTGGGTAGGGTGGGTAA -3’</w:t>
            </w:r>
          </w:p>
        </w:tc>
      </w:tr>
      <w:tr w:rsidR="005F1F20" w:rsidRPr="00435D55" w14:paraId="38D322D1" w14:textId="77777777" w:rsidTr="00556F66">
        <w:trPr>
          <w:cantSplit/>
          <w:trHeight w:val="426"/>
          <w:jc w:val="center"/>
        </w:trPr>
        <w:tc>
          <w:tcPr>
            <w:tcW w:w="2407" w:type="dxa"/>
            <w:shd w:val="clear" w:color="auto" w:fill="auto"/>
            <w:vAlign w:val="center"/>
          </w:tcPr>
          <w:p w14:paraId="5932F3AF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ss1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 (negative control)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2BB5C5D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5’- CACTAAACCTAACACTAACCAT -3’;</w:t>
            </w:r>
          </w:p>
        </w:tc>
      </w:tr>
      <w:tr w:rsidR="005F1F20" w:rsidRPr="00435D55" w14:paraId="6B3FA4D4" w14:textId="77777777" w:rsidTr="00556F66">
        <w:trPr>
          <w:cantSplit/>
          <w:trHeight w:val="259"/>
          <w:jc w:val="center"/>
        </w:trPr>
        <w:tc>
          <w:tcPr>
            <w:tcW w:w="240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EB8D43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G4-1 sequence</w:t>
            </w:r>
          </w:p>
        </w:tc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96F4F1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5’-CGGTGAGAGGGGAGGGCTGGAGCGGGCGGGGGCCGGCGGGTGGG -3’;</w:t>
            </w:r>
          </w:p>
        </w:tc>
      </w:tr>
      <w:tr w:rsidR="005F1F20" w:rsidRPr="00435D55" w14:paraId="02CCDE1B" w14:textId="77777777" w:rsidTr="00556F66">
        <w:trPr>
          <w:cantSplit/>
          <w:trHeight w:val="259"/>
          <w:jc w:val="center"/>
        </w:trPr>
        <w:tc>
          <w:tcPr>
            <w:tcW w:w="240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A34CB5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i/>
                <w:szCs w:val="24"/>
              </w:rPr>
              <w:t>Lhcgr</w:t>
            </w:r>
            <w:r w:rsidRPr="00435D55">
              <w:rPr>
                <w:rFonts w:ascii="Times New Roman" w:hAnsi="Times New Roman" w:cs="Times New Roman"/>
                <w:szCs w:val="24"/>
              </w:rPr>
              <w:t>-G4-2 sequence</w:t>
            </w:r>
          </w:p>
        </w:tc>
        <w:tc>
          <w:tcPr>
            <w:tcW w:w="467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AC2809D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5’GGCAGGCCGAGGGGCGGGCAGAGGGTACGGGCGGGCCCCCCGGG -3’;</w:t>
            </w:r>
          </w:p>
        </w:tc>
      </w:tr>
    </w:tbl>
    <w:p w14:paraId="087167D6" w14:textId="77777777" w:rsidR="005F1F20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A92ECD" w14:textId="30AEB475" w:rsidR="005F1F20" w:rsidRPr="00435D55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The primers used for </w:t>
      </w:r>
      <w:proofErr w:type="spellStart"/>
      <w:r w:rsidRPr="00435D55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435D55">
        <w:rPr>
          <w:rFonts w:ascii="Times New Roman" w:hAnsi="Times New Roman" w:cs="Times New Roman"/>
          <w:b/>
          <w:sz w:val="24"/>
          <w:szCs w:val="24"/>
        </w:rPr>
        <w:t>-qPCR.</w:t>
      </w:r>
    </w:p>
    <w:tbl>
      <w:tblPr>
        <w:tblStyle w:val="a3"/>
        <w:tblW w:w="83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4820"/>
      </w:tblGrid>
      <w:tr w:rsidR="005F1F20" w:rsidRPr="00435D55" w14:paraId="5C4D3383" w14:textId="77777777" w:rsidTr="00E95524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52751F77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s in gene promoter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7245013B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5F1F20" w:rsidRPr="00435D55" w14:paraId="55FD3E3C" w14:textId="77777777" w:rsidTr="00E95524">
        <w:trPr>
          <w:cantSplit/>
          <w:trHeight w:val="259"/>
        </w:trPr>
        <w:tc>
          <w:tcPr>
            <w:tcW w:w="35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BE04D4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CGI-I</w:t>
            </w:r>
          </w:p>
        </w:tc>
        <w:tc>
          <w:tcPr>
            <w:tcW w:w="482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CC037E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F: 5’- GCTCTAGTCTCAAGCCCAGA -3’</w:t>
            </w:r>
          </w:p>
          <w:p w14:paraId="49AEE7BE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R: 5’- AGGCCCTGGTTCTAAAGCTT -3’</w:t>
            </w:r>
          </w:p>
        </w:tc>
      </w:tr>
      <w:tr w:rsidR="005F1F20" w:rsidRPr="00435D55" w14:paraId="3B41AFC9" w14:textId="77777777" w:rsidTr="00E95524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6F49784F" w14:textId="0A307B3A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CGI-II</w:t>
            </w:r>
            <w:r w:rsidR="00556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(G4)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09959D8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F: 5’- TAGGGAAACAGCAATGGGGT -3’</w:t>
            </w:r>
          </w:p>
          <w:p w14:paraId="4618AA15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R: 5’- GAGTGTGAGCTCCGGTGG -3’</w:t>
            </w:r>
          </w:p>
        </w:tc>
      </w:tr>
      <w:tr w:rsidR="005F1F20" w:rsidRPr="00435D55" w14:paraId="0493FE96" w14:textId="77777777" w:rsidTr="00E95524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620188C9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(-1652~ -1412)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6FE96DE5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F: 5’- CCCTACTCCACGGCTAAGAG -3’</w:t>
            </w:r>
          </w:p>
          <w:p w14:paraId="6929D317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R: 5’- TGTGGATTCCCTGATGTGCT -3’</w:t>
            </w:r>
          </w:p>
        </w:tc>
      </w:tr>
      <w:tr w:rsidR="005F1F20" w:rsidRPr="00435D55" w14:paraId="02B6D89C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9A832E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Cyp19a1</w:t>
            </w:r>
            <w:r w:rsidRPr="00435D5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-(-1436~ -1286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EA74884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CTGCAGCACATCAGGGAATC -3’</w:t>
            </w:r>
          </w:p>
          <w:p w14:paraId="4295AA66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GATGACCCACTCCAAGCTT -3’</w:t>
            </w:r>
          </w:p>
        </w:tc>
      </w:tr>
      <w:tr w:rsidR="005F1F20" w:rsidRPr="00435D55" w14:paraId="3945D070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A08C13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szCs w:val="24"/>
              </w:rPr>
              <w:t>-(-1295~ -1047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2A7F9C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TGGGTCATCTGCCATTGGAA -3’</w:t>
            </w:r>
          </w:p>
          <w:p w14:paraId="0E6E51D3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TGATGACTTGTGCCCTGTG -3’</w:t>
            </w:r>
          </w:p>
        </w:tc>
      </w:tr>
      <w:tr w:rsidR="005F1F20" w:rsidRPr="00435D55" w14:paraId="79EDF5E0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5A28C9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1066~ -882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DB8788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CACAGGGCACAAGTCATCAC -3’</w:t>
            </w:r>
          </w:p>
          <w:p w14:paraId="7FEB1E15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TCCTCTTCTGGTGTGTCTGA -3’</w:t>
            </w:r>
          </w:p>
        </w:tc>
      </w:tr>
      <w:tr w:rsidR="005F1F20" w:rsidRPr="00435D55" w14:paraId="2E5735C6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FE8218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902~ -740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D1A5F8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TCAGACACACCAGAAGAGGAC -3’</w:t>
            </w:r>
          </w:p>
          <w:p w14:paraId="03D8C701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GGGGCACGAATAAAGAGGG -3’</w:t>
            </w:r>
          </w:p>
        </w:tc>
      </w:tr>
      <w:tr w:rsidR="005F1F20" w:rsidRPr="00435D55" w14:paraId="0DAA049F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2B6C08C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759~ -537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805AFFA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CCCTCTTTATTCGTGCCCCT -3’</w:t>
            </w:r>
          </w:p>
          <w:p w14:paraId="2D3CB9A0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TCCCGGACTGTACCCTTCTA -3’</w:t>
            </w:r>
          </w:p>
        </w:tc>
      </w:tr>
      <w:tr w:rsidR="005F1F20" w:rsidRPr="00435D55" w14:paraId="73B035F2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8004E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556~ -406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48F42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TAGAAGGGTACAGTCCGGGA -3’</w:t>
            </w:r>
          </w:p>
          <w:p w14:paraId="29CB34AA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AAAGGCTCCCGTACCCAAG -3’</w:t>
            </w:r>
          </w:p>
        </w:tc>
      </w:tr>
      <w:tr w:rsidR="005F1F20" w:rsidRPr="00435D55" w14:paraId="7F5DBF7D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127D19" w14:textId="77777777" w:rsidR="005F1F20" w:rsidRPr="00435D55" w:rsidRDefault="005F1F20" w:rsidP="0012742F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430~ -193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560F69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TTAGACTTGGGTACGGGAGC -3’</w:t>
            </w:r>
          </w:p>
          <w:p w14:paraId="7A99F520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CTTGGGAGGCTCAGGTTCTG -3’</w:t>
            </w:r>
          </w:p>
        </w:tc>
      </w:tr>
      <w:tr w:rsidR="005F1F20" w:rsidRPr="00435D55" w14:paraId="138ECE31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8809C8" w14:textId="6AE1977B" w:rsidR="005F1F20" w:rsidRPr="00435D55" w:rsidRDefault="005F1F20" w:rsidP="0012742F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Cyp19a1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(-211~ 12)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EC22BC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AGAACCTGAGCCTCCCAAG -3’</w:t>
            </w:r>
          </w:p>
          <w:p w14:paraId="00FD616A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CGCTATTTGGCCTCAGAAG -3’</w:t>
            </w:r>
          </w:p>
        </w:tc>
      </w:tr>
      <w:tr w:rsidR="005F1F20" w:rsidRPr="00435D55" w14:paraId="035608F9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88E77F" w14:textId="77777777" w:rsidR="005F1F20" w:rsidRPr="00435D55" w:rsidRDefault="005F1F20" w:rsidP="0012742F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Ror</w:t>
            </w:r>
            <w:proofErr w:type="spellEnd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α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CGI-I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25D33B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CCACCTTCCTCCTTCCAGAG -3’</w:t>
            </w:r>
          </w:p>
          <w:p w14:paraId="312569BB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GAGAAGAGGGAGGGAGGAGA -3’</w:t>
            </w:r>
          </w:p>
        </w:tc>
      </w:tr>
      <w:tr w:rsidR="005F1F20" w:rsidRPr="00435D55" w14:paraId="7468FB02" w14:textId="77777777" w:rsidTr="00E95524">
        <w:trPr>
          <w:cantSplit/>
          <w:trHeight w:val="259"/>
        </w:trPr>
        <w:tc>
          <w:tcPr>
            <w:tcW w:w="35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A2EA5D" w14:textId="77777777" w:rsidR="005F1F20" w:rsidRPr="00435D55" w:rsidRDefault="005F1F20" w:rsidP="0012742F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Mouse </w:t>
            </w:r>
            <w:proofErr w:type="spellStart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Ror</w:t>
            </w:r>
            <w:proofErr w:type="spellEnd"/>
            <w:r w:rsidRPr="00435D55">
              <w:rPr>
                <w:rFonts w:ascii="Times New Roman" w:hAnsi="Times New Roman" w:cs="Times New Roman"/>
                <w:i/>
                <w:color w:val="auto"/>
                <w:szCs w:val="24"/>
              </w:rPr>
              <w:t>α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-CGI-II</w:t>
            </w:r>
          </w:p>
        </w:tc>
        <w:tc>
          <w:tcPr>
            <w:tcW w:w="482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05A437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F: 5’- TCTCCTCCCTCCCTCTTCTC -3’</w:t>
            </w:r>
          </w:p>
          <w:p w14:paraId="0A798ED3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R: 5’- AAAAGGAAAAGGAGACGGGC -3’</w:t>
            </w:r>
          </w:p>
        </w:tc>
      </w:tr>
    </w:tbl>
    <w:p w14:paraId="7A72820F" w14:textId="77777777" w:rsidR="005F1F20" w:rsidRPr="00435D55" w:rsidRDefault="005F1F20" w:rsidP="005F1F2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5F1F20" w:rsidRPr="00435D55" w:rsidSect="0066419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F48498" w14:textId="394DA72C" w:rsidR="005F1F20" w:rsidRPr="00435D55" w:rsidRDefault="005F1F20" w:rsidP="005F1F20">
      <w:pPr>
        <w:widowControl/>
        <w:spacing w:beforeLines="100" w:before="312"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35D55">
        <w:rPr>
          <w:rFonts w:ascii="Times New Roman" w:hAnsi="Times New Roman" w:cs="Times New Roman"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The sequences of </w:t>
      </w:r>
      <w:proofErr w:type="spellStart"/>
      <w:r w:rsidRPr="00435D55">
        <w:rPr>
          <w:rFonts w:ascii="Times New Roman" w:hAnsi="Times New Roman" w:cs="Times New Roman"/>
          <w:b/>
          <w:i/>
          <w:sz w:val="24"/>
          <w:szCs w:val="24"/>
        </w:rPr>
        <w:t>Lhcgr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CGI-II, </w:t>
      </w:r>
      <w:proofErr w:type="spellStart"/>
      <w:r w:rsidRPr="00435D55">
        <w:rPr>
          <w:rFonts w:ascii="Times New Roman" w:hAnsi="Times New Roman" w:cs="Times New Roman"/>
          <w:b/>
          <w:i/>
          <w:sz w:val="24"/>
          <w:szCs w:val="24"/>
        </w:rPr>
        <w:t>Lhcgr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ΔG4-I, </w:t>
      </w:r>
      <w:proofErr w:type="spellStart"/>
      <w:r w:rsidRPr="00435D55">
        <w:rPr>
          <w:rFonts w:ascii="Times New Roman" w:hAnsi="Times New Roman" w:cs="Times New Roman"/>
          <w:b/>
          <w:i/>
          <w:sz w:val="24"/>
          <w:szCs w:val="24"/>
        </w:rPr>
        <w:t>Lhcgr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ΔG4-II and </w:t>
      </w:r>
      <w:proofErr w:type="spellStart"/>
      <w:r w:rsidRPr="00435D55">
        <w:rPr>
          <w:rFonts w:ascii="Times New Roman" w:hAnsi="Times New Roman" w:cs="Times New Roman"/>
          <w:b/>
          <w:i/>
          <w:sz w:val="24"/>
          <w:szCs w:val="24"/>
        </w:rPr>
        <w:t>Lhcgr</w:t>
      </w:r>
      <w:proofErr w:type="spellEnd"/>
      <w:r w:rsidR="00556F6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35D55">
        <w:rPr>
          <w:rFonts w:ascii="Times New Roman" w:hAnsi="Times New Roman" w:cs="Times New Roman"/>
          <w:b/>
          <w:sz w:val="24"/>
          <w:szCs w:val="24"/>
        </w:rPr>
        <w:t>dΔG4</w:t>
      </w:r>
      <w:r w:rsidRPr="00435D55">
        <w:rPr>
          <w:rFonts w:ascii="Times New Roman" w:hAnsi="Times New Roman" w:cs="Times New Roman"/>
          <w:sz w:val="24"/>
          <w:szCs w:val="24"/>
        </w:rPr>
        <w:t xml:space="preserve"> (5'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highlighted in Yellow, 3'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D55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Pr="00435D55">
        <w:rPr>
          <w:rFonts w:ascii="Times New Roman" w:hAnsi="Times New Roman" w:cs="Times New Roman"/>
          <w:sz w:val="24"/>
          <w:szCs w:val="24"/>
        </w:rPr>
        <w:t xml:space="preserve"> highlighted in Cyan, the red letter indicates G-quadruplex)</w:t>
      </w:r>
    </w:p>
    <w:tbl>
      <w:tblPr>
        <w:tblStyle w:val="a3"/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6662"/>
      </w:tblGrid>
      <w:tr w:rsidR="005F1F20" w:rsidRPr="00435D55" w14:paraId="2B6F3B5C" w14:textId="77777777" w:rsidTr="00E95524">
        <w:trPr>
          <w:cantSplit/>
          <w:trHeight w:val="259"/>
        </w:trPr>
        <w:tc>
          <w:tcPr>
            <w:tcW w:w="19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608F7A88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moter truncations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7B5C9FE6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e</w:t>
            </w:r>
          </w:p>
        </w:tc>
      </w:tr>
      <w:tr w:rsidR="005F1F20" w:rsidRPr="00435D55" w14:paraId="23CFDCE7" w14:textId="77777777" w:rsidTr="00E95524">
        <w:trPr>
          <w:cantSplit/>
          <w:trHeight w:val="259"/>
        </w:trPr>
        <w:tc>
          <w:tcPr>
            <w:tcW w:w="198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44F530" w14:textId="00F4290E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="00556F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CGI-II</w:t>
            </w:r>
          </w:p>
        </w:tc>
        <w:tc>
          <w:tcPr>
            <w:tcW w:w="666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17F1831" w14:textId="77777777" w:rsidR="005F1F20" w:rsidRPr="00435D55" w:rsidRDefault="005F1F20" w:rsidP="00E95524">
            <w:pPr>
              <w:widowControl/>
              <w:ind w:leftChars="200" w:left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GGTA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GCCACAGTCCCAGGTCAAGGAGAACAGGGACAGGCGGTGAGAGGGGA</w:t>
            </w:r>
            <w:r w:rsidRPr="00435D5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GCTGGAGCGGGCGGGGGCCGGCGGG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TGGGAAGGCAGGCCGA</w:t>
            </w:r>
            <w:r w:rsidRPr="00435D5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GGCGGGCAGAGGGTACGGG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CGGGCCCCCCGGGCGGTCCAGCATACTGGCCTAGCCACCGGAGCTCACACTCAGGCTGGCGGG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magenta"/>
              </w:rPr>
              <w:t>AGATCT</w:t>
            </w:r>
          </w:p>
        </w:tc>
      </w:tr>
      <w:tr w:rsidR="005F1F20" w:rsidRPr="00435D55" w14:paraId="03C6E4BC" w14:textId="77777777" w:rsidTr="00E95524">
        <w:trPr>
          <w:cantSplit/>
          <w:trHeight w:val="259"/>
        </w:trPr>
        <w:tc>
          <w:tcPr>
            <w:tcW w:w="1982" w:type="dxa"/>
            <w:shd w:val="clear" w:color="auto" w:fill="auto"/>
            <w:vAlign w:val="center"/>
          </w:tcPr>
          <w:p w14:paraId="785A603B" w14:textId="63004715" w:rsidR="005F1F20" w:rsidRPr="00435D55" w:rsidRDefault="005F1F20" w:rsidP="00E955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hcgr</w:t>
            </w:r>
            <w:proofErr w:type="spellEnd"/>
            <w:r w:rsidR="00556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ΔG4-I:</w:t>
            </w:r>
          </w:p>
          <w:p w14:paraId="3E2AC13A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shd w:val="clear" w:color="auto" w:fill="auto"/>
            <w:vAlign w:val="center"/>
          </w:tcPr>
          <w:p w14:paraId="0943A969" w14:textId="77777777" w:rsidR="005F1F20" w:rsidRPr="00435D55" w:rsidRDefault="005F1F20" w:rsidP="00E95524">
            <w:pPr>
              <w:widowControl/>
              <w:ind w:leftChars="200" w:left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GGTA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GCCACAGTCCCAGGTCAAGGAGAACAGGGACAGGCGGTGAGAGGGGATGGGAAGGCAGGCCGA</w:t>
            </w:r>
            <w:r w:rsidRPr="00435D5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GGCGGGCAGAGGGTACGGG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CGGGCCCCCCGGGCGGTCCAGCATACTGGCCTAGCCACCGGAGCTCACACTCAGGCTGGCGGG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magenta"/>
              </w:rPr>
              <w:t>AGATCT</w:t>
            </w:r>
          </w:p>
        </w:tc>
      </w:tr>
      <w:tr w:rsidR="005F1F20" w:rsidRPr="00435D55" w14:paraId="374FF64D" w14:textId="77777777" w:rsidTr="00E95524">
        <w:trPr>
          <w:cantSplit/>
          <w:trHeight w:val="259"/>
        </w:trPr>
        <w:tc>
          <w:tcPr>
            <w:tcW w:w="1982" w:type="dxa"/>
            <w:shd w:val="clear" w:color="auto" w:fill="auto"/>
            <w:vAlign w:val="center"/>
          </w:tcPr>
          <w:p w14:paraId="0041ADA2" w14:textId="38EF6951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="00556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ΔG4-II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2AECF34" w14:textId="77777777" w:rsidR="005F1F20" w:rsidRPr="00435D55" w:rsidRDefault="005F1F20" w:rsidP="00E95524">
            <w:pPr>
              <w:widowControl/>
              <w:ind w:leftChars="200" w:left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GGTA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GCCACAGTCCCAGGTCAAGGAGAACAGGGACAGGCGGTGAGAGGGGA</w:t>
            </w:r>
            <w:r w:rsidRPr="00435D55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GCTGGAGCGGGCGGGGGCCGGCGGG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TGGGAAGGCAGGCCGACGGGCCCCCCGGGCGGTCCAGCATACTGGCCTAGCCACCGGAGCTCACACTCAGGCTGGCGGG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magenta"/>
              </w:rPr>
              <w:t>AGATCT</w:t>
            </w:r>
          </w:p>
        </w:tc>
      </w:tr>
      <w:tr w:rsidR="005F1F20" w:rsidRPr="00435D55" w14:paraId="431D31E1" w14:textId="77777777" w:rsidTr="00E95524">
        <w:trPr>
          <w:cantSplit/>
          <w:trHeight w:val="259"/>
        </w:trPr>
        <w:tc>
          <w:tcPr>
            <w:tcW w:w="198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A8CC4E" w14:textId="747C5945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="00556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dΔG4</w:t>
            </w:r>
          </w:p>
        </w:tc>
        <w:tc>
          <w:tcPr>
            <w:tcW w:w="666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B28822" w14:textId="77777777" w:rsidR="005F1F20" w:rsidRPr="00435D55" w:rsidRDefault="005F1F20" w:rsidP="00E95524">
            <w:pPr>
              <w:widowControl/>
              <w:ind w:leftChars="200" w:left="4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GGTA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GCCACAGTCCCAGGTCAAGGAGAACAGGGACAGGCGGTGAGAGGGGATGGGAAGGCAGGCCGACGGGCCCCCCGGGCGGTCCAGCATACTGGCCTAGCCACCGGAGCTCACACTCAGGCTGGCGGG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highlight w:val="magenta"/>
              </w:rPr>
              <w:t>AGATCT</w:t>
            </w:r>
          </w:p>
        </w:tc>
      </w:tr>
    </w:tbl>
    <w:p w14:paraId="520F610D" w14:textId="77777777" w:rsidR="005F1F20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E24377" w14:textId="73132570" w:rsidR="00CA08DD" w:rsidRPr="008D335A" w:rsidRDefault="005F1F20" w:rsidP="005F1F20">
      <w:pPr>
        <w:widowControl/>
        <w:spacing w:beforeLines="100" w:before="312" w:afterLines="100" w:after="312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35D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35D55">
        <w:rPr>
          <w:rFonts w:ascii="Times New Roman" w:hAnsi="Times New Roman" w:cs="Times New Roman"/>
          <w:b/>
          <w:sz w:val="24"/>
          <w:szCs w:val="24"/>
        </w:rPr>
        <w:t xml:space="preserve"> The primers used for PCR cloning in luciferase assay (the underline indicates the restriction sites).</w:t>
      </w:r>
    </w:p>
    <w:tbl>
      <w:tblPr>
        <w:tblStyle w:val="a3"/>
        <w:tblpPr w:leftFromText="180" w:rightFromText="180" w:vertAnchor="text" w:horzAnchor="margin" w:tblpXSpec="center" w:tblpY="-46"/>
        <w:tblW w:w="9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6237"/>
      </w:tblGrid>
      <w:tr w:rsidR="005F1F20" w:rsidRPr="00435D55" w14:paraId="2529D4B4" w14:textId="77777777" w:rsidTr="00E95524">
        <w:trPr>
          <w:cantSplit/>
          <w:trHeight w:val="396"/>
        </w:trPr>
        <w:tc>
          <w:tcPr>
            <w:tcW w:w="29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838B978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cloning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3300B2F" w14:textId="77777777" w:rsidR="005F1F20" w:rsidRPr="00435D55" w:rsidRDefault="005F1F20" w:rsidP="00E955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5F1F20" w:rsidRPr="00435D55" w14:paraId="72EFBED4" w14:textId="77777777" w:rsidTr="00E95524">
        <w:trPr>
          <w:cantSplit/>
          <w:trHeight w:val="259"/>
        </w:trPr>
        <w:tc>
          <w:tcPr>
            <w:tcW w:w="297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0D1D3EF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WT (-1558~ 88)</w:t>
            </w:r>
          </w:p>
        </w:tc>
        <w:tc>
          <w:tcPr>
            <w:tcW w:w="623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CBC49CC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: 5’- 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GGGTACC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AGACACAGCATAAACCCGG -3’;</w:t>
            </w:r>
          </w:p>
          <w:p w14:paraId="7E67E601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: 5’- 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GAAGATCT</w:t>
            </w:r>
            <w:r w:rsidRPr="00435D55">
              <w:rPr>
                <w:rFonts w:ascii="Times New Roman" w:hAnsi="Times New Roman" w:cs="Times New Roman"/>
                <w:bCs/>
                <w:sz w:val="24"/>
                <w:szCs w:val="24"/>
              </w:rPr>
              <w:t>GGCCCGCCAGCCTGAGTGTGAG -3’</w:t>
            </w:r>
          </w:p>
        </w:tc>
      </w:tr>
      <w:tr w:rsidR="005F1F20" w:rsidRPr="00435D55" w14:paraId="54A99B64" w14:textId="77777777" w:rsidTr="00E95524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7278BEA1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ΔCGI-I (-1324~88)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360AD2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F: 5’- </w:t>
            </w:r>
            <w:r w:rsidRPr="00435D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CTGAAAGGGGAAAGCAAAATC -3’;</w:t>
            </w:r>
          </w:p>
          <w:p w14:paraId="3D49D628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R: 5’- </w:t>
            </w:r>
            <w:r w:rsidRPr="00435D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GATCT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CGCCAGCCTGAGTGTGAG -3’</w:t>
            </w:r>
          </w:p>
        </w:tc>
      </w:tr>
      <w:tr w:rsidR="005F1F20" w:rsidRPr="00435D55" w14:paraId="19C0A90F" w14:textId="77777777" w:rsidTr="00E95524">
        <w:trPr>
          <w:cantSplit/>
          <w:trHeight w:val="259"/>
        </w:trPr>
        <w:tc>
          <w:tcPr>
            <w:tcW w:w="2974" w:type="dxa"/>
            <w:shd w:val="clear" w:color="auto" w:fill="auto"/>
            <w:vAlign w:val="center"/>
          </w:tcPr>
          <w:p w14:paraId="09BB2386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 w:val="24"/>
                <w:szCs w:val="24"/>
              </w:rPr>
              <w:t>Lhcgr</w:t>
            </w:r>
            <w:proofErr w:type="spellEnd"/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-ΔCGI-II (-1558~-57)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4E7723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F: 5’- </w:t>
            </w:r>
            <w:r w:rsidRPr="00435D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TACC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GAGACACAGCATAAACCCGG -3’;</w:t>
            </w:r>
          </w:p>
          <w:p w14:paraId="3C3D610B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 xml:space="preserve">R: 5’- </w:t>
            </w:r>
            <w:r w:rsidRPr="00435D5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GATCT</w:t>
            </w:r>
            <w:r w:rsidRPr="00435D55">
              <w:rPr>
                <w:rFonts w:ascii="Times New Roman" w:hAnsi="Times New Roman" w:cs="Times New Roman"/>
                <w:sz w:val="24"/>
                <w:szCs w:val="24"/>
              </w:rPr>
              <w:t>TGTCCCTGTTCTCCTTGACC -3’</w:t>
            </w:r>
          </w:p>
        </w:tc>
      </w:tr>
      <w:tr w:rsidR="005F1F20" w:rsidRPr="00435D55" w14:paraId="728A79FE" w14:textId="77777777" w:rsidTr="00E95524">
        <w:trPr>
          <w:cantSplit/>
          <w:trHeight w:val="259"/>
        </w:trPr>
        <w:tc>
          <w:tcPr>
            <w:tcW w:w="297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F22518F" w14:textId="77777777" w:rsidR="005F1F20" w:rsidRPr="00435D55" w:rsidRDefault="005F1F20" w:rsidP="00E955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D55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hcgr</w:t>
            </w:r>
            <w:r w:rsidRPr="00435D5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-Cyp19a1(-1599~-27)</w:t>
            </w:r>
          </w:p>
        </w:tc>
        <w:tc>
          <w:tcPr>
            <w:tcW w:w="623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9F9BC3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F: 5’- 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  <w:u w:val="single"/>
              </w:rPr>
              <w:t>GGGGTACC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TCCCAGCCCTCATGGCAG -3’;</w:t>
            </w:r>
          </w:p>
          <w:p w14:paraId="30276640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R: 5’- 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  <w:u w:val="single"/>
              </w:rPr>
              <w:t>GAAGATCT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TTCTATGGGAAGAAAGCAGT -3</w:t>
            </w:r>
          </w:p>
        </w:tc>
      </w:tr>
      <w:tr w:rsidR="005F1F20" w:rsidRPr="00435D55" w14:paraId="0CBBF051" w14:textId="77777777" w:rsidTr="00E95524">
        <w:trPr>
          <w:cantSplit/>
          <w:trHeight w:val="259"/>
        </w:trPr>
        <w:tc>
          <w:tcPr>
            <w:tcW w:w="297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76EFD2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435D55">
              <w:rPr>
                <w:rFonts w:ascii="Times New Roman" w:hAnsi="Times New Roman" w:cs="Times New Roman"/>
                <w:i/>
                <w:szCs w:val="24"/>
              </w:rPr>
              <w:t>Ror</w:t>
            </w:r>
            <w:proofErr w:type="spellEnd"/>
            <w:r w:rsidRPr="00435D55">
              <w:rPr>
                <w:rFonts w:ascii="Times New Roman" w:hAnsi="Times New Roman" w:cs="Times New Roman"/>
                <w:i/>
                <w:szCs w:val="24"/>
              </w:rPr>
              <w:t>α</w:t>
            </w:r>
            <w:r w:rsidRPr="00435D55">
              <w:rPr>
                <w:rFonts w:ascii="Times New Roman" w:hAnsi="Times New Roman" w:cs="Times New Roman"/>
                <w:szCs w:val="24"/>
              </w:rPr>
              <w:t>-WT ( -1422~-1)</w:t>
            </w:r>
          </w:p>
        </w:tc>
        <w:tc>
          <w:tcPr>
            <w:tcW w:w="623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DB3084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F: 5’- 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  <w:u w:val="single"/>
              </w:rPr>
              <w:t>GGGGTACC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>CGCAAAGTACAATGTCTCCCCA -3’;</w:t>
            </w:r>
          </w:p>
          <w:p w14:paraId="39E12101" w14:textId="77777777" w:rsidR="005F1F20" w:rsidRPr="00435D55" w:rsidRDefault="005F1F20" w:rsidP="00E95524">
            <w:pPr>
              <w:pStyle w:val="Defaul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R: 5’- 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  <w:u w:val="single"/>
              </w:rPr>
              <w:t>GAAGATCT</w:t>
            </w:r>
            <w:r w:rsidRPr="00435D55">
              <w:rPr>
                <w:rFonts w:ascii="Times New Roman" w:hAnsi="Times New Roman" w:cs="Times New Roman"/>
                <w:color w:val="auto"/>
                <w:szCs w:val="24"/>
              </w:rPr>
              <w:t xml:space="preserve"> ATCGGCGGAGATGGCGAG -3’</w:t>
            </w:r>
          </w:p>
        </w:tc>
      </w:tr>
    </w:tbl>
    <w:p w14:paraId="3F6A7CE4" w14:textId="77777777" w:rsidR="00BB0656" w:rsidRDefault="00BB0656"/>
    <w:sectPr w:rsidR="00BB0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B10B2" w14:textId="77777777" w:rsidR="00DE5EAD" w:rsidRDefault="00DE5EAD" w:rsidP="003E544D">
      <w:r>
        <w:separator/>
      </w:r>
    </w:p>
  </w:endnote>
  <w:endnote w:type="continuationSeparator" w:id="0">
    <w:p w14:paraId="3D9B7B5A" w14:textId="77777777" w:rsidR="00DE5EAD" w:rsidRDefault="00DE5EAD" w:rsidP="003E5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32659039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9ED6BDF" w14:textId="257E65B3" w:rsidR="003E544D" w:rsidRDefault="003E544D" w:rsidP="006073E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E5D3CAC" w14:textId="77777777" w:rsidR="003E544D" w:rsidRDefault="003E544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  <w:rFonts w:ascii="Times New Roman" w:hAnsi="Times New Roman" w:cs="Times New Roman"/>
      </w:rPr>
      <w:id w:val="-181878969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0DCAA70" w14:textId="2BBFB20D" w:rsidR="003E544D" w:rsidRPr="003E544D" w:rsidRDefault="003E544D" w:rsidP="006073EF">
        <w:pPr>
          <w:pStyle w:val="a4"/>
          <w:framePr w:wrap="none" w:vAnchor="text" w:hAnchor="margin" w:xAlign="center" w:y="1"/>
          <w:rPr>
            <w:rStyle w:val="a6"/>
            <w:rFonts w:ascii="Times New Roman" w:hAnsi="Times New Roman" w:cs="Times New Roman"/>
          </w:rPr>
        </w:pPr>
        <w:r w:rsidRPr="003E544D">
          <w:rPr>
            <w:rStyle w:val="a6"/>
            <w:rFonts w:ascii="Times New Roman" w:hAnsi="Times New Roman" w:cs="Times New Roman"/>
          </w:rPr>
          <w:fldChar w:fldCharType="begin"/>
        </w:r>
        <w:r w:rsidRPr="003E544D">
          <w:rPr>
            <w:rStyle w:val="a6"/>
            <w:rFonts w:ascii="Times New Roman" w:hAnsi="Times New Roman" w:cs="Times New Roman"/>
          </w:rPr>
          <w:instrText xml:space="preserve"> PAGE </w:instrText>
        </w:r>
        <w:r w:rsidRPr="003E544D">
          <w:rPr>
            <w:rStyle w:val="a6"/>
            <w:rFonts w:ascii="Times New Roman" w:hAnsi="Times New Roman" w:cs="Times New Roman"/>
          </w:rPr>
          <w:fldChar w:fldCharType="separate"/>
        </w:r>
        <w:r w:rsidR="001309B1">
          <w:rPr>
            <w:rStyle w:val="a6"/>
            <w:rFonts w:ascii="Times New Roman" w:hAnsi="Times New Roman" w:cs="Times New Roman"/>
            <w:noProof/>
          </w:rPr>
          <w:t>2</w:t>
        </w:r>
        <w:r w:rsidRPr="003E544D">
          <w:rPr>
            <w:rStyle w:val="a6"/>
            <w:rFonts w:ascii="Times New Roman" w:hAnsi="Times New Roman" w:cs="Times New Roman"/>
          </w:rPr>
          <w:fldChar w:fldCharType="end"/>
        </w:r>
      </w:p>
    </w:sdtContent>
  </w:sdt>
  <w:p w14:paraId="4D3B8EA8" w14:textId="77777777" w:rsidR="003E544D" w:rsidRDefault="003E544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D5884" w14:textId="77777777" w:rsidR="00DE5EAD" w:rsidRDefault="00DE5EAD" w:rsidP="003E544D">
      <w:r>
        <w:separator/>
      </w:r>
    </w:p>
  </w:footnote>
  <w:footnote w:type="continuationSeparator" w:id="0">
    <w:p w14:paraId="7B46D7B3" w14:textId="77777777" w:rsidR="00DE5EAD" w:rsidRDefault="00DE5EAD" w:rsidP="003E5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F20"/>
    <w:rsid w:val="000728CA"/>
    <w:rsid w:val="0007392B"/>
    <w:rsid w:val="0012742F"/>
    <w:rsid w:val="001309B1"/>
    <w:rsid w:val="0015373B"/>
    <w:rsid w:val="001A04DF"/>
    <w:rsid w:val="001A2BD5"/>
    <w:rsid w:val="001A3779"/>
    <w:rsid w:val="001C3BF5"/>
    <w:rsid w:val="00204302"/>
    <w:rsid w:val="00262E44"/>
    <w:rsid w:val="002A0C25"/>
    <w:rsid w:val="002E6860"/>
    <w:rsid w:val="002F6265"/>
    <w:rsid w:val="00301CEB"/>
    <w:rsid w:val="00305B34"/>
    <w:rsid w:val="00313042"/>
    <w:rsid w:val="003816D5"/>
    <w:rsid w:val="00387DD0"/>
    <w:rsid w:val="003A2E8D"/>
    <w:rsid w:val="003C1BE1"/>
    <w:rsid w:val="003E544D"/>
    <w:rsid w:val="00421FF8"/>
    <w:rsid w:val="004265DF"/>
    <w:rsid w:val="004477F7"/>
    <w:rsid w:val="004702C2"/>
    <w:rsid w:val="004846D0"/>
    <w:rsid w:val="004D1BA0"/>
    <w:rsid w:val="00520E6E"/>
    <w:rsid w:val="00556F66"/>
    <w:rsid w:val="00574D38"/>
    <w:rsid w:val="005B57B0"/>
    <w:rsid w:val="005E665B"/>
    <w:rsid w:val="005F1F20"/>
    <w:rsid w:val="0065656C"/>
    <w:rsid w:val="00674E86"/>
    <w:rsid w:val="0068666C"/>
    <w:rsid w:val="00690CB7"/>
    <w:rsid w:val="006A4BA6"/>
    <w:rsid w:val="006C2520"/>
    <w:rsid w:val="00753B63"/>
    <w:rsid w:val="00786E25"/>
    <w:rsid w:val="007F5A75"/>
    <w:rsid w:val="00802803"/>
    <w:rsid w:val="008216AE"/>
    <w:rsid w:val="00822751"/>
    <w:rsid w:val="00833A1B"/>
    <w:rsid w:val="00856252"/>
    <w:rsid w:val="0087301F"/>
    <w:rsid w:val="00881352"/>
    <w:rsid w:val="008D335A"/>
    <w:rsid w:val="008D3490"/>
    <w:rsid w:val="008E2BFD"/>
    <w:rsid w:val="009029DB"/>
    <w:rsid w:val="00924618"/>
    <w:rsid w:val="00942B14"/>
    <w:rsid w:val="00943803"/>
    <w:rsid w:val="00947D08"/>
    <w:rsid w:val="00987A54"/>
    <w:rsid w:val="00991982"/>
    <w:rsid w:val="00A728B5"/>
    <w:rsid w:val="00A85788"/>
    <w:rsid w:val="00AF4188"/>
    <w:rsid w:val="00AF4E8D"/>
    <w:rsid w:val="00B17A52"/>
    <w:rsid w:val="00B809F5"/>
    <w:rsid w:val="00B9213D"/>
    <w:rsid w:val="00B93F6C"/>
    <w:rsid w:val="00BB0656"/>
    <w:rsid w:val="00C10514"/>
    <w:rsid w:val="00C2504B"/>
    <w:rsid w:val="00C5644C"/>
    <w:rsid w:val="00C60E4C"/>
    <w:rsid w:val="00C77D41"/>
    <w:rsid w:val="00C87E4B"/>
    <w:rsid w:val="00C94C65"/>
    <w:rsid w:val="00CA08DD"/>
    <w:rsid w:val="00CA2142"/>
    <w:rsid w:val="00CB5428"/>
    <w:rsid w:val="00CC3B3E"/>
    <w:rsid w:val="00CC7F01"/>
    <w:rsid w:val="00CD7F89"/>
    <w:rsid w:val="00D240DB"/>
    <w:rsid w:val="00D46FC9"/>
    <w:rsid w:val="00D621CF"/>
    <w:rsid w:val="00DA1526"/>
    <w:rsid w:val="00DB5E24"/>
    <w:rsid w:val="00DB6F9D"/>
    <w:rsid w:val="00DE5EAD"/>
    <w:rsid w:val="00E16DC2"/>
    <w:rsid w:val="00EB148C"/>
    <w:rsid w:val="00F055F8"/>
    <w:rsid w:val="00F10D4B"/>
    <w:rsid w:val="00F21738"/>
    <w:rsid w:val="00F30B89"/>
    <w:rsid w:val="00F61568"/>
    <w:rsid w:val="00F811C9"/>
    <w:rsid w:val="00FD0DC0"/>
    <w:rsid w:val="00FD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9E685"/>
  <w15:chartTrackingRefBased/>
  <w15:docId w15:val="{43C99683-869B-2C40-A4E3-851548EE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1F2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1F2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1F20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lang w:eastAsia="en-US"/>
    </w:rPr>
  </w:style>
  <w:style w:type="paragraph" w:styleId="a4">
    <w:name w:val="footer"/>
    <w:basedOn w:val="a"/>
    <w:link w:val="a5"/>
    <w:uiPriority w:val="99"/>
    <w:unhideWhenUsed/>
    <w:rsid w:val="003E5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3E544D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E544D"/>
  </w:style>
  <w:style w:type="paragraph" w:styleId="a7">
    <w:name w:val="header"/>
    <w:basedOn w:val="a"/>
    <w:link w:val="a8"/>
    <w:uiPriority w:val="99"/>
    <w:unhideWhenUsed/>
    <w:rsid w:val="003E5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E544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7301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7301F"/>
    <w:rPr>
      <w:rFonts w:ascii="宋体" w:eastAsia="宋体"/>
      <w:sz w:val="18"/>
      <w:szCs w:val="18"/>
    </w:rPr>
  </w:style>
  <w:style w:type="paragraph" w:styleId="ab">
    <w:name w:val="Revision"/>
    <w:hidden/>
    <w:uiPriority w:val="99"/>
    <w:semiHidden/>
    <w:rsid w:val="00556F66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95</Words>
  <Characters>6817</Characters>
  <Application>Microsoft Office Word</Application>
  <DocSecurity>0</DocSecurity>
  <Lines>56</Lines>
  <Paragraphs>15</Paragraphs>
  <ScaleCrop>false</ScaleCrop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an-Yan</dc:creator>
  <cp:keywords/>
  <dc:description/>
  <cp:lastModifiedBy>Jia Yan-Yan</cp:lastModifiedBy>
  <cp:revision>8</cp:revision>
  <dcterms:created xsi:type="dcterms:W3CDTF">2021-09-03T13:59:00Z</dcterms:created>
  <dcterms:modified xsi:type="dcterms:W3CDTF">2021-09-06T10:00:00Z</dcterms:modified>
</cp:coreProperties>
</file>